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2150"/>
        <w:gridCol w:w="2220"/>
        <w:gridCol w:w="2407"/>
        <w:gridCol w:w="1267"/>
      </w:tblGrid>
      <w:tr>
        <w:trPr>
          <w:trHeight w:val="372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ement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ner Radius (mm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uter Radius (mm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ement width (mm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rea (cm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795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022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0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1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9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8867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6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28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069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0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42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447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2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4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5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294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6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7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25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442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9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9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7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457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1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08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5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325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2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1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795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2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1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2561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2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0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1870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18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89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138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0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7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6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819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8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724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6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28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8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6740</w:t>
            </w:r>
          </w:p>
        </w:tc>
      </w:tr>
      <w:tr>
        <w:trPr>
          <w:trHeight w:val="31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4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0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7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54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7:49:00Z</dcterms:created>
  <dc:creator>Brett</dc:creator>
  <dc:description/>
  <cp:keywords/>
  <dc:language>en-US</dc:language>
  <cp:lastModifiedBy>Brett</cp:lastModifiedBy>
  <dcterms:modified xsi:type="dcterms:W3CDTF">2012-03-30T22:37:00Z</dcterms:modified>
  <cp:revision>5</cp:revision>
  <dc:subject/>
  <dc:title/>
</cp:coreProperties>
</file>